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7DF" w:rsidRDefault="009367DF" w:rsidP="009367DF">
      <w:pPr>
        <w:rPr>
          <w:lang w:val="en-US"/>
        </w:rPr>
      </w:pPr>
    </w:p>
    <w:tbl>
      <w:tblPr>
        <w:tblW w:w="1305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2"/>
        <w:gridCol w:w="1419"/>
        <w:gridCol w:w="1419"/>
        <w:gridCol w:w="1133"/>
        <w:gridCol w:w="1281"/>
        <w:gridCol w:w="1289"/>
        <w:gridCol w:w="1442"/>
        <w:gridCol w:w="1340"/>
        <w:gridCol w:w="1442"/>
      </w:tblGrid>
      <w:tr w:rsidR="009367DF" w:rsidRPr="00621A6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 / Input curren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8 n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6 nA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 nA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121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4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76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6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8 nA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Voltage deflection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29.63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6.8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21.66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2.84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91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15.66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.65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B4691B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B4691B">
              <w:rPr>
                <w:sz w:val="19"/>
                <w:szCs w:val="19"/>
                <w:lang w:val="en-US"/>
              </w:rPr>
              <w:t>-8.74±4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Voltage base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3.94±4.5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</w:t>
            </w:r>
            <w:r>
              <w:rPr>
                <w:sz w:val="19"/>
                <w:szCs w:val="19"/>
                <w:lang w:val="en-US"/>
              </w:rPr>
              <w:t>4.10</w:t>
            </w:r>
            <w:r w:rsidRPr="00917B4C">
              <w:rPr>
                <w:sz w:val="19"/>
                <w:szCs w:val="19"/>
                <w:lang w:val="en-US"/>
              </w:rPr>
              <w:t>±4.</w:t>
            </w:r>
            <w:r>
              <w:rPr>
                <w:sz w:val="19"/>
                <w:szCs w:val="19"/>
                <w:lang w:val="en-US"/>
              </w:rPr>
              <w:t>58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91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738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54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B4691B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B4691B">
              <w:rPr>
                <w:sz w:val="19"/>
                <w:szCs w:val="19"/>
                <w:lang w:val="en-US"/>
              </w:rPr>
              <w:t>-74.10±4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22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66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5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6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72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.19</w:t>
            </w: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Spikecount</w:t>
            </w:r>
            <w:proofErr w:type="spellEnd"/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B4691B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1.</w:t>
            </w:r>
            <w:r>
              <w:rPr>
                <w:sz w:val="19"/>
                <w:szCs w:val="19"/>
                <w:lang w:val="en-US"/>
              </w:rPr>
              <w:t>90±3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.80±2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3.7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7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0.9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2.57</w:t>
            </w:r>
          </w:p>
        </w:tc>
      </w:tr>
      <w:tr w:rsidR="009367DF" w:rsidRPr="00494855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Time to last spike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B4691B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1.5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23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4.49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67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95.5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0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93.5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.89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time to first spike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.30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3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3.50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14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09.2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1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41.81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63.40</w:t>
            </w:r>
          </w:p>
        </w:tc>
      </w:tr>
      <w:tr w:rsidR="009367DF" w:rsidRPr="00DA21A9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rst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.37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1.51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2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91.54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94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0.96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99.55</w:t>
            </w: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second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.67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33.34</w:t>
            </w:r>
            <w:r w:rsidRPr="00E34B79">
              <w:rPr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6.43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4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8.34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8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7.36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6.02</w:t>
            </w: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E1AE7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7E1AE7">
              <w:rPr>
                <w:b/>
                <w:sz w:val="20"/>
                <w:szCs w:val="20"/>
                <w:lang w:val="en-US"/>
              </w:rPr>
              <w:t xml:space="preserve"> third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.12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2.69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9.66</w:t>
            </w:r>
            <w:r w:rsidRPr="00E34B79">
              <w:rPr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3.17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9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4.59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1.75</w:t>
            </w: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ourth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0.7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3.10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8.48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8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1.27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9.85</w:t>
            </w:r>
          </w:p>
        </w:tc>
      </w:tr>
      <w:tr w:rsidR="009367DF" w:rsidRPr="007E1AE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fth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.47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6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8.13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6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5.72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75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3.2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6.96</w:t>
            </w:r>
          </w:p>
        </w:tc>
      </w:tr>
      <w:tr w:rsidR="009367DF" w:rsidRPr="00943210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E1AE7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7E1AE7">
              <w:rPr>
                <w:b/>
                <w:sz w:val="20"/>
                <w:szCs w:val="20"/>
                <w:lang w:val="en-US"/>
              </w:rPr>
              <w:t xml:space="preserve"> last IS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7E1AE7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.64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15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3.60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9.08</w:t>
            </w:r>
            <w:r w:rsidRPr="00E34B79">
              <w:rPr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5.45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61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90.66</w:t>
            </w:r>
            <w:r w:rsidRPr="00E34B79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3.55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943210">
              <w:rPr>
                <w:b/>
                <w:sz w:val="20"/>
                <w:szCs w:val="20"/>
                <w:lang w:val="en-US"/>
              </w:rPr>
              <w:t>Time to first spike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90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 w:right="90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7</w:t>
            </w:r>
            <w:r w:rsidRPr="00E34B7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2.70</w:t>
            </w:r>
          </w:p>
        </w:tc>
      </w:tr>
    </w:tbl>
    <w:p w:rsidR="009367DF" w:rsidRDefault="009367DF" w:rsidP="009367DF">
      <w:pPr>
        <w:rPr>
          <w:lang w:val="en-US"/>
        </w:rPr>
      </w:pPr>
      <w:bookmarkStart w:id="0" w:name="_GoBack"/>
      <w:bookmarkEnd w:id="0"/>
    </w:p>
    <w:sectPr w:rsidR="009367DF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B0CB2"/>
    <w:rsid w:val="002C1F3F"/>
    <w:rsid w:val="002F44D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E94C81"/>
    <w:rsid w:val="00EF4FA7"/>
    <w:rsid w:val="00F06E29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5</cp:revision>
  <cp:lastPrinted>2018-03-12T13:26:00Z</cp:lastPrinted>
  <dcterms:created xsi:type="dcterms:W3CDTF">2018-07-12T09:02:00Z</dcterms:created>
  <dcterms:modified xsi:type="dcterms:W3CDTF">2018-07-12T09:33:00Z</dcterms:modified>
</cp:coreProperties>
</file>